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6BE" w:rsidRDefault="005736BE" w:rsidP="005736BE">
      <w:pPr>
        <w:bidi w:val="0"/>
        <w:jc w:val="both"/>
        <w:rPr>
          <w:rFonts w:asciiTheme="majorBidi" w:hAnsiTheme="majorBidi" w:cstheme="majorBidi"/>
        </w:rPr>
      </w:pPr>
      <w:bookmarkStart w:id="0" w:name="_GoBack"/>
      <w:bookmarkEnd w:id="0"/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1156"/>
        <w:gridCol w:w="1749"/>
        <w:gridCol w:w="2580"/>
        <w:gridCol w:w="1800"/>
        <w:gridCol w:w="1350"/>
        <w:gridCol w:w="1260"/>
      </w:tblGrid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cking Energy</w:t>
            </w:r>
          </w:p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Kcal/</w:t>
            </w:r>
            <w:proofErr w:type="spellStart"/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l</w:t>
            </w:r>
            <w:proofErr w:type="spellEnd"/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action energy</w:t>
            </w:r>
          </w:p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Kcal/</w:t>
            </w:r>
            <w:proofErr w:type="spellStart"/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l</w:t>
            </w:r>
            <w:proofErr w:type="spellEnd"/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391D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ond</w:t>
            </w:r>
            <w:proofErr w:type="spellEnd"/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103512718</w:t>
            </w:r>
          </w:p>
        </w:tc>
        <w:tc>
          <w:tcPr>
            <w:tcW w:w="258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05"/>
              <w:gridCol w:w="81"/>
            </w:tblGrid>
            <w:tr w:rsidR="005736BE" w:rsidRPr="00391D31" w:rsidTr="008D00B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5736BE" w:rsidRPr="00391D31" w:rsidRDefault="005736BE" w:rsidP="008D00B5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391D31">
                    <w:rPr>
                      <w:rFonts w:asciiTheme="majorBidi" w:hAnsiTheme="majorBidi" w:cstheme="majorBidi"/>
                      <w:noProof/>
                      <w:sz w:val="20"/>
                      <w:szCs w:val="20"/>
                    </w:rPr>
                    <w:drawing>
                      <wp:inline distT="0" distB="0" distL="0" distR="0" wp14:anchorId="7686C87D" wp14:editId="2BC65A19">
                        <wp:extent cx="892021" cy="634326"/>
                        <wp:effectExtent l="38100" t="19050" r="41910" b="71120"/>
                        <wp:docPr id="6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 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>
                                  <a:clrChange>
                                    <a:clrFrom>
                                      <a:srgbClr val="FFFFFF"/>
                                    </a:clrFrom>
                                    <a:clrTo>
                                      <a:srgbClr val="FFFFFF">
                                        <a:alpha val="0"/>
                                      </a:srgbClr>
                                    </a:clrTo>
                                  </a:clrChange>
                                  <a:biLevel thresh="75000"/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892021" cy="634326"/>
                                </a:xfrm>
                                <a:prstGeom prst="rect">
                                  <a:avLst/>
                                </a:prstGeom>
                                <a:ln w="38100" cap="sq">
                                  <a:noFill/>
                                  <a:prstDash val="solid"/>
                                  <a:miter lim="800000"/>
                                </a:ln>
                                <a:effectLst>
                                  <a:outerShdw blurRad="50800" dist="38100" dir="2700000" algn="tl" rotWithShape="0">
                                    <a:srgbClr val="000000">
                                      <a:alpha val="43000"/>
                                    </a:srgbClr>
                                  </a:outerShdw>
                                </a:effec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0" w:type="auto"/>
                  <w:hideMark/>
                </w:tcPr>
                <w:p w:rsidR="005736BE" w:rsidRPr="00391D31" w:rsidRDefault="005736BE" w:rsidP="008D00B5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</w:tr>
          </w:tbl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8.97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3.45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160699960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37B4021" wp14:editId="5A582407">
                  <wp:extent cx="890423" cy="634327"/>
                  <wp:effectExtent l="38100" t="38100" r="100330" b="90170"/>
                  <wp:docPr id="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0423" cy="634327"/>
                          </a:xfrm>
                          <a:prstGeom prst="rect">
                            <a:avLst/>
                          </a:prstGeom>
                          <a:ln w="38100" cap="sq">
                            <a:noFill/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9.76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1.34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103619997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26B0C12" wp14:editId="5FBAB4C0">
                  <wp:extent cx="947951" cy="505086"/>
                  <wp:effectExtent l="38100" t="38100" r="100330" b="85725"/>
                  <wp:docPr id="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7951" cy="505086"/>
                          </a:xfrm>
                          <a:prstGeom prst="rect">
                            <a:avLst/>
                          </a:prstGeom>
                          <a:ln w="38100" cap="sq">
                            <a:noFill/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7.90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1.11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103217472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8B51C05" wp14:editId="7700B65E">
                  <wp:extent cx="763467" cy="655763"/>
                  <wp:effectExtent l="38100" t="38100" r="93980" b="87630"/>
                  <wp:docPr id="3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467" cy="655763"/>
                          </a:xfrm>
                          <a:prstGeom prst="rect">
                            <a:avLst/>
                          </a:prstGeom>
                          <a:ln w="38100" cap="sq">
                            <a:noFill/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7.45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2.33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242620267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1612A15" wp14:editId="3798643C">
                  <wp:extent cx="793056" cy="804690"/>
                  <wp:effectExtent l="38100" t="38100" r="102870" b="90805"/>
                  <wp:docPr id="4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3056" cy="804690"/>
                          </a:xfrm>
                          <a:prstGeom prst="rect">
                            <a:avLst/>
                          </a:prstGeom>
                          <a:ln w="38100" cap="sq">
                            <a:noFill/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8.98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1.78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242620266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6C4A2E55" wp14:editId="74E0593A">
                  <wp:extent cx="1165837" cy="804642"/>
                  <wp:effectExtent l="38100" t="38100" r="92075" b="90805"/>
                  <wp:docPr id="5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5837" cy="804642"/>
                          </a:xfrm>
                          <a:prstGeom prst="rect">
                            <a:avLst/>
                          </a:prstGeom>
                          <a:ln w="38100" cap="sq">
                            <a:noFill/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8.35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242620268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DCC0B11" wp14:editId="77D174E6">
                  <wp:extent cx="1123462" cy="724174"/>
                  <wp:effectExtent l="19050" t="0" r="19685" b="2476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133624" cy="730724"/>
                          </a:xfrm>
                          <a:prstGeom prst="roundRect">
                            <a:avLst>
                              <a:gd name="adj" fmla="val 8594"/>
                            </a:avLst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>
                            <a:noFill/>
                          </a:ln>
                          <a:effectLst>
                            <a:reflection blurRad="12700" stA="38000" endPos="28000" dist="5000" dir="5400000" sy="-100000" algn="bl" rotWithShape="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8.64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2.43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8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163315261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97E80B5" wp14:editId="451C81FC">
                  <wp:extent cx="811614" cy="790650"/>
                  <wp:effectExtent l="38100" t="38100" r="102870" b="85725"/>
                  <wp:docPr id="27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1614" cy="790650"/>
                          </a:xfrm>
                          <a:prstGeom prst="rect">
                            <a:avLst/>
                          </a:prstGeom>
                          <a:ln w="38100" cap="sq">
                            <a:noFill/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7.34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1.93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163322216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71B37F67" wp14:editId="0E2B90FA">
                  <wp:extent cx="1110420" cy="728340"/>
                  <wp:effectExtent l="38100" t="38100" r="90170" b="91440"/>
                  <wp:docPr id="30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0420" cy="728340"/>
                          </a:xfrm>
                          <a:prstGeom prst="rect">
                            <a:avLst/>
                          </a:prstGeom>
                          <a:ln w="38100" cap="sq">
                            <a:noFill/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6.98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1.98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736BE" w:rsidRPr="00391D31" w:rsidTr="008D00B5">
        <w:trPr>
          <w:jc w:val="center"/>
        </w:trPr>
        <w:tc>
          <w:tcPr>
            <w:tcW w:w="1156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749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SID:160684110</w:t>
            </w:r>
          </w:p>
        </w:tc>
        <w:tc>
          <w:tcPr>
            <w:tcW w:w="258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3865725B" wp14:editId="26E0D4FE">
                  <wp:extent cx="1044999" cy="661671"/>
                  <wp:effectExtent l="38100" t="38100" r="98425" b="100330"/>
                  <wp:docPr id="32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4999" cy="661671"/>
                          </a:xfrm>
                          <a:prstGeom prst="rect">
                            <a:avLst/>
                          </a:prstGeom>
                          <a:ln w="38100" cap="sq">
                            <a:noFill/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6.49</w:t>
            </w:r>
          </w:p>
        </w:tc>
        <w:tc>
          <w:tcPr>
            <w:tcW w:w="135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-3.02</w:t>
            </w:r>
          </w:p>
        </w:tc>
        <w:tc>
          <w:tcPr>
            <w:tcW w:w="1260" w:type="dxa"/>
          </w:tcPr>
          <w:p w:rsidR="005736BE" w:rsidRPr="00391D31" w:rsidRDefault="005736BE" w:rsidP="008D00B5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91D3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:rsidR="005736BE" w:rsidRDefault="005736BE" w:rsidP="005736BE">
      <w:pPr>
        <w:bidi w:val="0"/>
        <w:jc w:val="center"/>
        <w:rPr>
          <w:rFonts w:asciiTheme="majorBidi" w:hAnsiTheme="majorBidi" w:cstheme="majorBidi"/>
        </w:rPr>
      </w:pPr>
    </w:p>
    <w:p w:rsidR="005736BE" w:rsidRDefault="005736BE" w:rsidP="005736BE">
      <w:pPr>
        <w:bidi w:val="0"/>
        <w:jc w:val="center"/>
        <w:rPr>
          <w:rFonts w:asciiTheme="majorBidi" w:hAnsiTheme="majorBidi" w:cstheme="majorBidi"/>
        </w:rPr>
      </w:pPr>
    </w:p>
    <w:p w:rsidR="005736BE" w:rsidRDefault="005736BE" w:rsidP="005736BE">
      <w:pPr>
        <w:bidi w:val="0"/>
        <w:jc w:val="center"/>
        <w:rPr>
          <w:rFonts w:asciiTheme="majorBidi" w:hAnsiTheme="majorBidi" w:cstheme="majorBidi"/>
        </w:rPr>
      </w:pPr>
    </w:p>
    <w:p w:rsidR="00616DB2" w:rsidRDefault="005736BE"/>
    <w:sectPr w:rsidR="00616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6BE"/>
    <w:rsid w:val="00051D3E"/>
    <w:rsid w:val="005736BE"/>
    <w:rsid w:val="0096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8DA1"/>
  <w15:chartTrackingRefBased/>
  <w15:docId w15:val="{068FB3C3-8784-475E-9BE7-A06B634BF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6BE"/>
    <w:pPr>
      <w:bidi/>
      <w:spacing w:before="240"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6BE"/>
    <w:pPr>
      <w:bidi/>
      <w:spacing w:after="0" w:line="240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u Mathew Mathew</dc:creator>
  <cp:keywords/>
  <dc:description/>
  <cp:lastModifiedBy>Shilu Mathew Mathew</cp:lastModifiedBy>
  <cp:revision>1</cp:revision>
  <dcterms:created xsi:type="dcterms:W3CDTF">2018-08-20T10:40:00Z</dcterms:created>
  <dcterms:modified xsi:type="dcterms:W3CDTF">2018-08-20T10:40:00Z</dcterms:modified>
</cp:coreProperties>
</file>